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ind w:right="-69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jc w:val="both"/>
        <w:rPr/>
      </w:pPr>
      <w:r>
        <w:rPr>
          <w:b/>
        </w:rPr>
        <w:t xml:space="preserve">Table S1. </w:t>
      </w:r>
      <w:r>
        <w:rPr/>
        <w:t>Primers used for the generation of LIC-IFP compatible expression vectors.</w:t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940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rimer </w:t>
            </w:r>
          </w:p>
        </w:tc>
        <w:tc>
          <w:tcPr>
            <w:tcW w:w="5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of primer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5940" w:type="dxa"/>
            <w:tcBorders>
              <w:top w:val="single" w:sz="12" w:space="0" w:color="000000"/>
            </w:tcBorders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agaagacatgtcgtactaccatcaccatcaccatcacgaatacgct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gtaaacccgggtttatacagctcgtccatt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taagaatgcggccgcatggctcgggaccctct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cccatgccgccgccctgaaaatacaggttctctttatacagctcgtccatt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cagggcggcggcatgggttcttctgtttaaacctcagtgtcatcattcgaa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ctggatccaggttctcgccctgtttaaacgctagcggattgaatggac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taacccatgggttcttctgtttaaacctcagtgtcatcattcgaa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gccgccctgaaaatacaggttctcgccctgtttaaacgctagcggattgaatggac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cctgtattttcagggcggcggcggcatggctcgggaccctct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tcaccatcaccatcacctcgaatcaatggctcgggaccctct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ccatggcacatatgtcgtactaccatcaccatcaccatcacc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ccatggcacatatgggttcttctgtttaaacctcagtgtcatcattcgaa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gttggtacctttatacagctcgtccatt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tagcccatgggctccggccatcaccatcaccatcacc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taagaatgcggccgcaggttctcgccctgtttaaacgctagcggattgaatggac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taagaataacgttcgaaacgatgggctccggccatcaccatcaccatcacc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gtaaagtcgacaggttctcgccctgtttaaa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taagaataacgttcgaaacgatgggttcttctgtttaaa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gtaaagtcgactttatacagctcgtccatt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ataacaagcttgaaaaaaatgggctccggccatcaccatcaccatcacc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ataacaagcttgaaaaaaatgggttcttctgtttaaa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tggtggtgatggtggtgggtacctttatacagctcgtccattcc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b</w:t>
            </w:r>
          </w:p>
        </w:tc>
        <w:tc>
          <w:tcPr>
            <w:tcW w:w="5940" w:type="dxa"/>
            <w:tcBorders>
              <w:bottom w:val="single" w:sz="12" w:space="0" w:color="000000"/>
            </w:tcBorders>
          </w:tcPr>
          <w:p>
            <w:pPr>
              <w:pStyle w:val="Normal"/>
              <w:ind w:left="50" w:hanging="0"/>
              <w:rPr/>
            </w:pPr>
            <w:r>
              <w:rPr>
                <w:color w:val="000000"/>
                <w:sz w:val="22"/>
                <w:szCs w:val="22"/>
              </w:rPr>
              <w:t>ataagaatgcggccgcctattagtggtggtgatggtggtgg</w:t>
            </w:r>
          </w:p>
        </w:tc>
      </w:tr>
    </w:tbl>
    <w:p>
      <w:pPr>
        <w:pStyle w:val="Normal"/>
        <w:ind w:right="-694" w:hanging="0"/>
        <w:jc w:val="both"/>
        <w:rPr/>
      </w:pPr>
      <w:r>
        <w:rPr/>
      </w:r>
    </w:p>
    <w:p>
      <w:pPr>
        <w:pStyle w:val="Normal"/>
        <w:ind w:right="-694" w:hanging="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6T16:54:00Z</dcterms:created>
  <dc:creator>dortay</dc:creator>
  <dc:description/>
  <dc:language>en-US</dc:language>
  <cp:lastModifiedBy>user</cp:lastModifiedBy>
  <dcterms:modified xsi:type="dcterms:W3CDTF">2010-12-26T16:54:00Z</dcterms:modified>
  <cp:revision>2</cp:revision>
  <dc:subject/>
  <dc:title>Supplementary Data</dc:title>
</cp:coreProperties>
</file>